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953" w:rsidRDefault="00A81953"/>
    <w:p w:rsidR="00A81953" w:rsidRPr="00A81953" w:rsidRDefault="00793DCF">
      <w:pPr>
        <w:rPr>
          <w:rFonts w:ascii="Times New Roman" w:hAnsi="Times New Roman" w:cs="Times New Roman"/>
          <w:b/>
        </w:rPr>
      </w:pPr>
      <w:r w:rsidRPr="008F491B">
        <w:rPr>
          <w:rFonts w:ascii="Times New Roman" w:hAnsi="Times New Roman" w:cs="Times New Roman"/>
          <w:b/>
          <w:highlight w:val="yellow"/>
        </w:rPr>
        <w:t xml:space="preserve">Supplemental Table </w:t>
      </w:r>
      <w:r w:rsidR="008F491B" w:rsidRPr="008F491B">
        <w:rPr>
          <w:rFonts w:ascii="Times New Roman" w:hAnsi="Times New Roman" w:cs="Times New Roman"/>
          <w:b/>
          <w:highlight w:val="yellow"/>
        </w:rPr>
        <w:t>7</w:t>
      </w:r>
      <w:r w:rsidR="00A81953" w:rsidRPr="008F491B">
        <w:rPr>
          <w:rFonts w:ascii="Times New Roman" w:hAnsi="Times New Roman" w:cs="Times New Roman"/>
          <w:b/>
          <w:highlight w:val="yellow"/>
        </w:rPr>
        <w:t>:</w:t>
      </w:r>
      <w:r w:rsidR="00A81953" w:rsidRPr="00A81953">
        <w:rPr>
          <w:rFonts w:ascii="Times New Roman" w:hAnsi="Times New Roman" w:cs="Times New Roman"/>
          <w:b/>
        </w:rPr>
        <w:t xml:space="preserve"> Statistical analysis of the protein DNA docking result obtained by HADDOCK </w:t>
      </w:r>
    </w:p>
    <w:tbl>
      <w:tblPr>
        <w:tblStyle w:val="TableGrid"/>
        <w:tblW w:w="15501" w:type="dxa"/>
        <w:tblInd w:w="-792" w:type="dxa"/>
        <w:tblLayout w:type="fixed"/>
        <w:tblLook w:val="04A0"/>
      </w:tblPr>
      <w:tblGrid>
        <w:gridCol w:w="2885"/>
        <w:gridCol w:w="855"/>
        <w:gridCol w:w="1696"/>
        <w:gridCol w:w="851"/>
        <w:gridCol w:w="1276"/>
        <w:gridCol w:w="1417"/>
        <w:gridCol w:w="1418"/>
        <w:gridCol w:w="1275"/>
        <w:gridCol w:w="1560"/>
        <w:gridCol w:w="1559"/>
        <w:gridCol w:w="709"/>
      </w:tblGrid>
      <w:tr w:rsidR="00CB39CD" w:rsidRPr="00CB491B" w:rsidTr="00F05137">
        <w:tc>
          <w:tcPr>
            <w:tcW w:w="2885" w:type="dxa"/>
            <w:tcBorders>
              <w:bottom w:val="single" w:sz="8" w:space="0" w:color="000000" w:themeColor="text1"/>
            </w:tcBorders>
          </w:tcPr>
          <w:p w:rsidR="00CB39CD" w:rsidRPr="00CB491B" w:rsidRDefault="00CB39CD" w:rsidP="004207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Parameter description</w:t>
            </w:r>
          </w:p>
        </w:tc>
        <w:tc>
          <w:tcPr>
            <w:tcW w:w="855" w:type="dxa"/>
            <w:tcBorders>
              <w:bottom w:val="single" w:sz="8" w:space="0" w:color="000000" w:themeColor="text1"/>
            </w:tcBorders>
          </w:tcPr>
          <w:p w:rsidR="00CB39CD" w:rsidRPr="00CB491B" w:rsidRDefault="00C139CB" w:rsidP="00420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>Wt</w:t>
            </w:r>
            <w:r w:rsidR="00CB39CD"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  <w:p w:rsidR="00CB39CD" w:rsidRPr="00CB491B" w:rsidRDefault="00CB39CD" w:rsidP="00420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>A138V</w:t>
            </w:r>
          </w:p>
        </w:tc>
        <w:tc>
          <w:tcPr>
            <w:tcW w:w="1696" w:type="dxa"/>
            <w:tcBorders>
              <w:bottom w:val="single" w:sz="8" w:space="0" w:color="000000" w:themeColor="text1"/>
            </w:tcBorders>
          </w:tcPr>
          <w:p w:rsidR="00CB39CD" w:rsidRPr="00CB491B" w:rsidRDefault="00CB39CD" w:rsidP="004207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>HADDOCK score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</w:tcPr>
          <w:p w:rsidR="00CB39CD" w:rsidRPr="00CB491B" w:rsidRDefault="00CB39CD" w:rsidP="004207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>Cluster size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</w:tcPr>
          <w:p w:rsidR="00CB39CD" w:rsidRPr="00CB491B" w:rsidRDefault="00CB39CD" w:rsidP="004207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>RMSD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CB39CD" w:rsidRPr="00CB491B" w:rsidRDefault="00CB39CD" w:rsidP="004207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VDW energy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</w:tcPr>
          <w:p w:rsidR="00CB39CD" w:rsidRPr="00CB491B" w:rsidRDefault="00CB39CD" w:rsidP="004207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>Electrostatic energy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</w:tcPr>
          <w:p w:rsidR="00CB39CD" w:rsidRPr="00CB491B" w:rsidRDefault="00CB39CD" w:rsidP="00420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>Desolvation</w:t>
            </w:r>
            <w:proofErr w:type="spellEnd"/>
            <w:r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ergy</w:t>
            </w:r>
          </w:p>
        </w:tc>
        <w:tc>
          <w:tcPr>
            <w:tcW w:w="1560" w:type="dxa"/>
            <w:tcBorders>
              <w:bottom w:val="single" w:sz="8" w:space="0" w:color="000000" w:themeColor="text1"/>
            </w:tcBorders>
            <w:vAlign w:val="center"/>
          </w:tcPr>
          <w:p w:rsidR="00CB39CD" w:rsidRPr="00CB491B" w:rsidRDefault="001C0F5D" w:rsidP="001C0F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traints violation energy 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</w:tcPr>
          <w:p w:rsidR="00CB39CD" w:rsidRPr="00CB491B" w:rsidRDefault="001C0F5D" w:rsidP="00420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>Buried Surface Area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</w:tcPr>
          <w:p w:rsidR="00CB39CD" w:rsidRPr="00CB491B" w:rsidRDefault="00CB39CD" w:rsidP="00420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eastAsia="Times New Roman" w:hAnsi="Times New Roman" w:cs="Times New Roman"/>
                <w:sz w:val="20"/>
                <w:szCs w:val="20"/>
              </w:rPr>
              <w:t>Z-Score</w:t>
            </w:r>
          </w:p>
        </w:tc>
      </w:tr>
      <w:tr w:rsidR="005B5989" w:rsidRPr="00CB491B" w:rsidTr="00F05137">
        <w:trPr>
          <w:trHeight w:val="467"/>
        </w:trPr>
        <w:tc>
          <w:tcPr>
            <w:tcW w:w="2885" w:type="dxa"/>
            <w:vMerge w:val="restart"/>
          </w:tcPr>
          <w:p w:rsidR="005B5989" w:rsidRPr="00CB491B" w:rsidRDefault="005B5989" w:rsidP="004207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All Hydrogen atoms are involved in calculation. Solvent Docking included but Water interaction</w:t>
            </w:r>
            <w:r w:rsidR="000D567C" w:rsidRPr="00CB491B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 xml:space="preserve"> excluded</w:t>
            </w:r>
          </w:p>
        </w:tc>
        <w:tc>
          <w:tcPr>
            <w:tcW w:w="855" w:type="dxa"/>
            <w:vAlign w:val="center"/>
          </w:tcPr>
          <w:p w:rsidR="005B5989" w:rsidRPr="00CB491B" w:rsidRDefault="005B5989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696" w:type="dxa"/>
            <w:vAlign w:val="center"/>
          </w:tcPr>
          <w:p w:rsidR="005B5989" w:rsidRPr="00CB491B" w:rsidRDefault="000D567C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192.5 +/- 7.2</w:t>
            </w:r>
          </w:p>
        </w:tc>
        <w:tc>
          <w:tcPr>
            <w:tcW w:w="851" w:type="dxa"/>
            <w:vAlign w:val="center"/>
          </w:tcPr>
          <w:p w:rsidR="005B5989" w:rsidRPr="00CB491B" w:rsidRDefault="000D567C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:rsidR="005B5989" w:rsidRPr="00CB491B" w:rsidRDefault="000D567C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7.2 +/- 0.6</w:t>
            </w:r>
          </w:p>
        </w:tc>
        <w:tc>
          <w:tcPr>
            <w:tcW w:w="1417" w:type="dxa"/>
            <w:vAlign w:val="center"/>
          </w:tcPr>
          <w:p w:rsidR="005B5989" w:rsidRPr="00CB491B" w:rsidRDefault="000D567C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51.4 +/- 5.8</w:t>
            </w:r>
          </w:p>
        </w:tc>
        <w:tc>
          <w:tcPr>
            <w:tcW w:w="1418" w:type="dxa"/>
            <w:vAlign w:val="center"/>
          </w:tcPr>
          <w:p w:rsidR="005B5989" w:rsidRPr="00CB491B" w:rsidRDefault="00B30B61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422.3 +/- 48.8</w:t>
            </w:r>
          </w:p>
        </w:tc>
        <w:tc>
          <w:tcPr>
            <w:tcW w:w="1275" w:type="dxa"/>
            <w:vAlign w:val="center"/>
          </w:tcPr>
          <w:p w:rsidR="005B5989" w:rsidRPr="00CB491B" w:rsidRDefault="00B30B61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35.2 +/- 1.3</w:t>
            </w:r>
          </w:p>
        </w:tc>
        <w:tc>
          <w:tcPr>
            <w:tcW w:w="1560" w:type="dxa"/>
            <w:vAlign w:val="center"/>
          </w:tcPr>
          <w:p w:rsidR="005B5989" w:rsidRPr="00CB491B" w:rsidRDefault="00B30B61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396.9 +/- 114.98</w:t>
            </w:r>
          </w:p>
        </w:tc>
        <w:tc>
          <w:tcPr>
            <w:tcW w:w="1559" w:type="dxa"/>
            <w:vAlign w:val="center"/>
          </w:tcPr>
          <w:p w:rsidR="005B5989" w:rsidRPr="00CB491B" w:rsidRDefault="00B30B61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441.5 +/- 92.2</w:t>
            </w:r>
          </w:p>
        </w:tc>
        <w:tc>
          <w:tcPr>
            <w:tcW w:w="709" w:type="dxa"/>
            <w:vAlign w:val="center"/>
          </w:tcPr>
          <w:p w:rsidR="005B5989" w:rsidRPr="00CB491B" w:rsidRDefault="00B06FC2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0B61" w:rsidRPr="00CB491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5B5989" w:rsidRPr="00CB491B" w:rsidTr="00F05137">
        <w:tc>
          <w:tcPr>
            <w:tcW w:w="2885" w:type="dxa"/>
            <w:vMerge/>
          </w:tcPr>
          <w:p w:rsidR="005B5989" w:rsidRPr="00CB491B" w:rsidRDefault="005B5989" w:rsidP="004207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:rsidR="005B5989" w:rsidRPr="00CB491B" w:rsidRDefault="005B5989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A138V</w:t>
            </w:r>
          </w:p>
        </w:tc>
        <w:tc>
          <w:tcPr>
            <w:tcW w:w="1696" w:type="dxa"/>
            <w:vAlign w:val="center"/>
          </w:tcPr>
          <w:p w:rsidR="005B5989" w:rsidRPr="00CB491B" w:rsidRDefault="000D567C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208.0 +/- 18.6</w:t>
            </w:r>
          </w:p>
        </w:tc>
        <w:tc>
          <w:tcPr>
            <w:tcW w:w="851" w:type="dxa"/>
            <w:vAlign w:val="center"/>
          </w:tcPr>
          <w:p w:rsidR="005B5989" w:rsidRPr="00CB491B" w:rsidRDefault="000D567C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:rsidR="005B5989" w:rsidRPr="00CB491B" w:rsidRDefault="000D567C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3.6 +/- 0.1</w:t>
            </w:r>
          </w:p>
        </w:tc>
        <w:tc>
          <w:tcPr>
            <w:tcW w:w="1417" w:type="dxa"/>
            <w:vAlign w:val="center"/>
          </w:tcPr>
          <w:p w:rsidR="005B5989" w:rsidRPr="00CB491B" w:rsidRDefault="000D567C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65.1 +/- 5.2</w:t>
            </w:r>
          </w:p>
        </w:tc>
        <w:tc>
          <w:tcPr>
            <w:tcW w:w="1418" w:type="dxa"/>
            <w:vAlign w:val="center"/>
          </w:tcPr>
          <w:p w:rsidR="005B5989" w:rsidRPr="00CB491B" w:rsidRDefault="00B30B61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468.4 +/- 37.9</w:t>
            </w:r>
          </w:p>
        </w:tc>
        <w:tc>
          <w:tcPr>
            <w:tcW w:w="1275" w:type="dxa"/>
            <w:vAlign w:val="center"/>
          </w:tcPr>
          <w:p w:rsidR="005B5989" w:rsidRPr="00CB491B" w:rsidRDefault="00B30B61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36.3 +/- 2.0</w:t>
            </w:r>
          </w:p>
        </w:tc>
        <w:tc>
          <w:tcPr>
            <w:tcW w:w="1560" w:type="dxa"/>
            <w:vAlign w:val="center"/>
          </w:tcPr>
          <w:p w:rsidR="005B5989" w:rsidRPr="00CB491B" w:rsidRDefault="00B30B61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555.9 +/- 54.72</w:t>
            </w:r>
          </w:p>
        </w:tc>
        <w:tc>
          <w:tcPr>
            <w:tcW w:w="1559" w:type="dxa"/>
            <w:vAlign w:val="center"/>
          </w:tcPr>
          <w:p w:rsidR="005B5989" w:rsidRPr="00CB491B" w:rsidRDefault="00B30B61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656.5 +/- 43.2</w:t>
            </w:r>
          </w:p>
        </w:tc>
        <w:tc>
          <w:tcPr>
            <w:tcW w:w="709" w:type="dxa"/>
            <w:vAlign w:val="center"/>
          </w:tcPr>
          <w:p w:rsidR="005B5989" w:rsidRPr="00CB491B" w:rsidRDefault="00B06FC2" w:rsidP="005B5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0B61" w:rsidRPr="00CB491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057378" w:rsidRPr="00CB491B" w:rsidTr="00F05137">
        <w:trPr>
          <w:trHeight w:val="440"/>
        </w:trPr>
        <w:tc>
          <w:tcPr>
            <w:tcW w:w="2885" w:type="dxa"/>
            <w:vMerge w:val="restart"/>
          </w:tcPr>
          <w:p w:rsidR="00057378" w:rsidRPr="00CB491B" w:rsidRDefault="00057378" w:rsidP="009A17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All Hydrogen atoms are involved in calculation. Solvent Docking and Water interaction included</w:t>
            </w:r>
          </w:p>
        </w:tc>
        <w:tc>
          <w:tcPr>
            <w:tcW w:w="855" w:type="dxa"/>
            <w:vAlign w:val="center"/>
          </w:tcPr>
          <w:p w:rsidR="00057378" w:rsidRPr="00CB491B" w:rsidRDefault="00057378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696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190.3 +/- 10.7</w:t>
            </w:r>
          </w:p>
        </w:tc>
        <w:tc>
          <w:tcPr>
            <w:tcW w:w="851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8.0 +/- 0.7</w:t>
            </w:r>
          </w:p>
        </w:tc>
        <w:tc>
          <w:tcPr>
            <w:tcW w:w="1417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56.9 +/- 6.7</w:t>
            </w:r>
          </w:p>
        </w:tc>
        <w:tc>
          <w:tcPr>
            <w:tcW w:w="1418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397.7 +/- 39.0</w:t>
            </w:r>
          </w:p>
        </w:tc>
        <w:tc>
          <w:tcPr>
            <w:tcW w:w="1275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25.7 +/- 2.1</w:t>
            </w:r>
          </w:p>
        </w:tc>
        <w:tc>
          <w:tcPr>
            <w:tcW w:w="1560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</w:rPr>
              <w:t>626.3 +/- 78.00</w:t>
            </w:r>
          </w:p>
        </w:tc>
        <w:tc>
          <w:tcPr>
            <w:tcW w:w="1559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566.6 +/- 109.1</w:t>
            </w:r>
          </w:p>
        </w:tc>
        <w:tc>
          <w:tcPr>
            <w:tcW w:w="709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</w:tr>
      <w:tr w:rsidR="00057378" w:rsidRPr="00CB491B" w:rsidTr="00F05137">
        <w:tc>
          <w:tcPr>
            <w:tcW w:w="2885" w:type="dxa"/>
            <w:vMerge/>
          </w:tcPr>
          <w:p w:rsidR="00057378" w:rsidRPr="00CB491B" w:rsidRDefault="00057378" w:rsidP="004207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:rsidR="00057378" w:rsidRPr="00CB491B" w:rsidRDefault="00057378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A138V</w:t>
            </w:r>
          </w:p>
        </w:tc>
        <w:tc>
          <w:tcPr>
            <w:tcW w:w="1696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190.8 +/- 9.6</w:t>
            </w:r>
          </w:p>
        </w:tc>
        <w:tc>
          <w:tcPr>
            <w:tcW w:w="851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3.7 +/- 0.3</w:t>
            </w:r>
          </w:p>
        </w:tc>
        <w:tc>
          <w:tcPr>
            <w:tcW w:w="1417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66.2 +/- 5.0</w:t>
            </w:r>
          </w:p>
        </w:tc>
        <w:tc>
          <w:tcPr>
            <w:tcW w:w="1418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419.8 +/- 46.9</w:t>
            </w:r>
          </w:p>
        </w:tc>
        <w:tc>
          <w:tcPr>
            <w:tcW w:w="1275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35.0 +/- 1.3</w:t>
            </w:r>
          </w:p>
        </w:tc>
        <w:tc>
          <w:tcPr>
            <w:tcW w:w="1560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611.2 +/- 64.98</w:t>
            </w:r>
          </w:p>
        </w:tc>
        <w:tc>
          <w:tcPr>
            <w:tcW w:w="1559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639.2 +/- 16.8</w:t>
            </w:r>
          </w:p>
        </w:tc>
        <w:tc>
          <w:tcPr>
            <w:tcW w:w="709" w:type="dxa"/>
            <w:vAlign w:val="center"/>
          </w:tcPr>
          <w:p w:rsidR="00057378" w:rsidRPr="00CB491B" w:rsidRDefault="00B06FC2" w:rsidP="0005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</w:tr>
      <w:tr w:rsidR="00334C3B" w:rsidRPr="00CB491B" w:rsidTr="00F05137">
        <w:trPr>
          <w:trHeight w:val="683"/>
        </w:trPr>
        <w:tc>
          <w:tcPr>
            <w:tcW w:w="2885" w:type="dxa"/>
            <w:vMerge w:val="restart"/>
          </w:tcPr>
          <w:p w:rsidR="00334C3B" w:rsidRPr="00CB491B" w:rsidRDefault="00334C3B" w:rsidP="00E466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All Hydrogen atoms are involved in calculation. Solvent Docking and Water interaction included with ex</w:t>
            </w:r>
            <w:r w:rsidR="00E46697" w:rsidRPr="00CB491B">
              <w:rPr>
                <w:rFonts w:ascii="Times New Roman" w:hAnsi="Times New Roman" w:cs="Times New Roman"/>
                <w:sz w:val="20"/>
                <w:szCs w:val="20"/>
              </w:rPr>
              <w:t>plicit</w:t>
            </w: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Desolvation</w:t>
            </w:r>
            <w:proofErr w:type="spellEnd"/>
            <w:r w:rsidRPr="00CB491B">
              <w:rPr>
                <w:rFonts w:ascii="Times New Roman" w:hAnsi="Times New Roman" w:cs="Times New Roman"/>
                <w:sz w:val="20"/>
                <w:szCs w:val="20"/>
              </w:rPr>
              <w:t xml:space="preserve"> energy calculation.</w:t>
            </w:r>
          </w:p>
        </w:tc>
        <w:tc>
          <w:tcPr>
            <w:tcW w:w="855" w:type="dxa"/>
            <w:vAlign w:val="center"/>
          </w:tcPr>
          <w:p w:rsidR="00334C3B" w:rsidRPr="00CB491B" w:rsidRDefault="00334C3B" w:rsidP="00CE37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696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11660.5 +/- 4.7</w:t>
            </w:r>
          </w:p>
        </w:tc>
        <w:tc>
          <w:tcPr>
            <w:tcW w:w="851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9.3 +/- 0.1</w:t>
            </w:r>
          </w:p>
        </w:tc>
        <w:tc>
          <w:tcPr>
            <w:tcW w:w="1417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38.4 +/- 7.1</w:t>
            </w:r>
          </w:p>
        </w:tc>
        <w:tc>
          <w:tcPr>
            <w:tcW w:w="1418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402.9 +/- 18.9</w:t>
            </w:r>
          </w:p>
        </w:tc>
        <w:tc>
          <w:tcPr>
            <w:tcW w:w="1275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11619.2 +/- 10.8</w:t>
            </w:r>
          </w:p>
        </w:tc>
        <w:tc>
          <w:tcPr>
            <w:tcW w:w="1560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776.2 +/- 57.47</w:t>
            </w:r>
          </w:p>
        </w:tc>
        <w:tc>
          <w:tcPr>
            <w:tcW w:w="1559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459.6 +/- 90.1</w:t>
            </w:r>
          </w:p>
        </w:tc>
        <w:tc>
          <w:tcPr>
            <w:tcW w:w="709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</w:tr>
      <w:tr w:rsidR="00334C3B" w:rsidRPr="00CB491B" w:rsidTr="00F05137">
        <w:tc>
          <w:tcPr>
            <w:tcW w:w="2885" w:type="dxa"/>
            <w:vMerge/>
          </w:tcPr>
          <w:p w:rsidR="00334C3B" w:rsidRPr="00CB491B" w:rsidRDefault="00334C3B" w:rsidP="004207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:rsidR="00334C3B" w:rsidRPr="00CB491B" w:rsidRDefault="00334C3B" w:rsidP="00CE37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A138V</w:t>
            </w:r>
          </w:p>
        </w:tc>
        <w:tc>
          <w:tcPr>
            <w:tcW w:w="1696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11538.8 +/- 31.7</w:t>
            </w:r>
          </w:p>
        </w:tc>
        <w:tc>
          <w:tcPr>
            <w:tcW w:w="851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7.3 +/- 0.6</w:t>
            </w:r>
          </w:p>
        </w:tc>
        <w:tc>
          <w:tcPr>
            <w:tcW w:w="1417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25.9 +/- 5.0</w:t>
            </w:r>
          </w:p>
        </w:tc>
        <w:tc>
          <w:tcPr>
            <w:tcW w:w="1418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321.7 +/- 26.5</w:t>
            </w:r>
          </w:p>
        </w:tc>
        <w:tc>
          <w:tcPr>
            <w:tcW w:w="1275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11507.7 +/- 25.8</w:t>
            </w:r>
          </w:p>
        </w:tc>
        <w:tc>
          <w:tcPr>
            <w:tcW w:w="1560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592.0 +/- 29.49</w:t>
            </w:r>
          </w:p>
        </w:tc>
        <w:tc>
          <w:tcPr>
            <w:tcW w:w="1559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1230.9 +/- 78.8</w:t>
            </w:r>
          </w:p>
        </w:tc>
        <w:tc>
          <w:tcPr>
            <w:tcW w:w="709" w:type="dxa"/>
            <w:vAlign w:val="center"/>
          </w:tcPr>
          <w:p w:rsidR="00334C3B" w:rsidRPr="00CB491B" w:rsidRDefault="00F05137" w:rsidP="00334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1B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</w:tr>
    </w:tbl>
    <w:p w:rsidR="00BC62DA" w:rsidRPr="004544DD" w:rsidRDefault="00BC62DA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901" w:tblpY="-9"/>
        <w:tblW w:w="86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1"/>
        <w:gridCol w:w="66"/>
        <w:gridCol w:w="95"/>
      </w:tblGrid>
      <w:tr w:rsidR="00057378" w:rsidRPr="00252BA7" w:rsidTr="00057378">
        <w:trPr>
          <w:gridAfter w:val="1"/>
          <w:trHeight w:val="787"/>
          <w:tblCellSpacing w:w="15" w:type="dxa"/>
        </w:trPr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7378" w:rsidRPr="00252BA7" w:rsidTr="00057378">
        <w:trPr>
          <w:gridAfter w:val="1"/>
          <w:tblCellSpacing w:w="15" w:type="dxa"/>
        </w:trPr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7378" w:rsidRPr="00252BA7" w:rsidTr="00057378">
        <w:trPr>
          <w:gridAfter w:val="1"/>
          <w:tblCellSpacing w:w="15" w:type="dxa"/>
        </w:trPr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7378" w:rsidRPr="00252BA7" w:rsidTr="00057378">
        <w:trPr>
          <w:gridAfter w:val="1"/>
          <w:tblCellSpacing w:w="15" w:type="dxa"/>
        </w:trPr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7378" w:rsidRPr="00252BA7" w:rsidTr="00057378">
        <w:trPr>
          <w:gridAfter w:val="1"/>
          <w:tblCellSpacing w:w="15" w:type="dxa"/>
        </w:trPr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7378" w:rsidRPr="00252BA7" w:rsidTr="00057378">
        <w:trPr>
          <w:gridAfter w:val="1"/>
          <w:tblCellSpacing w:w="15" w:type="dxa"/>
        </w:trPr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7378" w:rsidRPr="00252BA7" w:rsidTr="00057378">
        <w:trPr>
          <w:gridAfter w:val="1"/>
          <w:tblCellSpacing w:w="15" w:type="dxa"/>
        </w:trPr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7378" w:rsidRPr="00252BA7" w:rsidTr="00057378">
        <w:trPr>
          <w:gridAfter w:val="1"/>
          <w:tblCellSpacing w:w="15" w:type="dxa"/>
        </w:trPr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7378" w:rsidRPr="00252BA7" w:rsidTr="00057378">
        <w:trPr>
          <w:gridAfter w:val="1"/>
          <w:tblCellSpacing w:w="15" w:type="dxa"/>
        </w:trPr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" w:type="pct"/>
            <w:vAlign w:val="center"/>
            <w:hideMark/>
          </w:tcPr>
          <w:p w:rsidR="00057378" w:rsidRPr="00252BA7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7378" w:rsidRPr="0068569D" w:rsidTr="00057378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057378" w:rsidRPr="0068569D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57378" w:rsidRPr="0068569D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57378" w:rsidRPr="0068569D" w:rsidTr="00057378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057378" w:rsidRPr="0068569D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57378" w:rsidRPr="0068569D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57378" w:rsidRPr="0068569D" w:rsidTr="00057378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057378" w:rsidRPr="0068569D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57378" w:rsidRPr="0068569D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57378" w:rsidRPr="0068569D" w:rsidTr="00057378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057378" w:rsidRPr="0068569D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57378" w:rsidRPr="0068569D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057378" w:rsidRPr="0068569D" w:rsidTr="00057378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057378" w:rsidRPr="0068569D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57378" w:rsidRPr="0068569D" w:rsidRDefault="00057378" w:rsidP="000573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</w:tbl>
    <w:p w:rsidR="005B5989" w:rsidRPr="0068569D" w:rsidRDefault="005B5989">
      <w:pPr>
        <w:rPr>
          <w:rFonts w:ascii="Times New Roman" w:hAnsi="Times New Roman" w:cs="Times New Roman"/>
          <w:sz w:val="20"/>
          <w:szCs w:val="20"/>
        </w:rPr>
      </w:pPr>
    </w:p>
    <w:sectPr w:rsidR="005B5989" w:rsidRPr="0068569D" w:rsidSect="00252B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seFELayout/>
  </w:compat>
  <w:rsids>
    <w:rsidRoot w:val="00252BA7"/>
    <w:rsid w:val="00057378"/>
    <w:rsid w:val="000D567C"/>
    <w:rsid w:val="001468B7"/>
    <w:rsid w:val="001C0F5D"/>
    <w:rsid w:val="00252BA7"/>
    <w:rsid w:val="002F72D7"/>
    <w:rsid w:val="00334C3B"/>
    <w:rsid w:val="003E48F9"/>
    <w:rsid w:val="003E598C"/>
    <w:rsid w:val="004123D8"/>
    <w:rsid w:val="0042070D"/>
    <w:rsid w:val="004544DD"/>
    <w:rsid w:val="00536ED2"/>
    <w:rsid w:val="005B5989"/>
    <w:rsid w:val="00654D86"/>
    <w:rsid w:val="006574D3"/>
    <w:rsid w:val="0068569D"/>
    <w:rsid w:val="00793DCF"/>
    <w:rsid w:val="00806B86"/>
    <w:rsid w:val="008705E0"/>
    <w:rsid w:val="008F491B"/>
    <w:rsid w:val="009813CF"/>
    <w:rsid w:val="009A177C"/>
    <w:rsid w:val="00A81953"/>
    <w:rsid w:val="00B06FC2"/>
    <w:rsid w:val="00B13809"/>
    <w:rsid w:val="00B30B61"/>
    <w:rsid w:val="00BC62DA"/>
    <w:rsid w:val="00C139CB"/>
    <w:rsid w:val="00CB39CD"/>
    <w:rsid w:val="00CB491B"/>
    <w:rsid w:val="00CB5E44"/>
    <w:rsid w:val="00CF56BC"/>
    <w:rsid w:val="00D46B7F"/>
    <w:rsid w:val="00DD46E4"/>
    <w:rsid w:val="00E46697"/>
    <w:rsid w:val="00EC00D4"/>
    <w:rsid w:val="00F05137"/>
    <w:rsid w:val="00FE6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B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r Nilabja Sikdar</cp:lastModifiedBy>
  <cp:revision>17</cp:revision>
  <dcterms:created xsi:type="dcterms:W3CDTF">2019-03-13T03:12:00Z</dcterms:created>
  <dcterms:modified xsi:type="dcterms:W3CDTF">2020-03-01T18:35:00Z</dcterms:modified>
</cp:coreProperties>
</file>